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06987" w14:textId="01577A32" w:rsidR="00043D0B" w:rsidRPr="00043D0B" w:rsidRDefault="00043D0B">
      <w:pPr>
        <w:rPr>
          <w:rFonts w:ascii="Times New Roman" w:hAnsi="Times New Roman" w:cs="Times New Roman"/>
          <w:sz w:val="24"/>
          <w:szCs w:val="24"/>
        </w:rPr>
      </w:pPr>
      <w:r w:rsidRPr="00043D0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06E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43D0B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0474">
        <w:rPr>
          <w:rFonts w:ascii="Times New Roman" w:hAnsi="Times New Roman" w:cs="Times New Roman"/>
          <w:sz w:val="24"/>
          <w:szCs w:val="24"/>
        </w:rPr>
        <w:t>Association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 w:rsidR="001938E8">
        <w:rPr>
          <w:rFonts w:ascii="Times New Roman" w:hAnsi="Times New Roman" w:cs="Times New Roman"/>
          <w:sz w:val="24"/>
          <w:szCs w:val="24"/>
        </w:rPr>
        <w:t xml:space="preserve">intensity of </w:t>
      </w:r>
      <w:r>
        <w:rPr>
          <w:rFonts w:ascii="Times New Roman" w:hAnsi="Times New Roman" w:cs="Times New Roman"/>
          <w:sz w:val="24"/>
          <w:szCs w:val="24"/>
        </w:rPr>
        <w:t xml:space="preserve">soil-transmitted helminth infection and anthropometric or anemia status 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"/>
        <w:gridCol w:w="2350"/>
        <w:gridCol w:w="1034"/>
        <w:gridCol w:w="762"/>
        <w:gridCol w:w="1649"/>
        <w:gridCol w:w="1032"/>
        <w:gridCol w:w="765"/>
        <w:gridCol w:w="1570"/>
        <w:gridCol w:w="1015"/>
        <w:gridCol w:w="11"/>
        <w:gridCol w:w="1012"/>
        <w:gridCol w:w="1649"/>
        <w:gridCol w:w="1020"/>
      </w:tblGrid>
      <w:tr w:rsidR="001F349A" w:rsidRPr="001F349A" w14:paraId="12D3B2B1" w14:textId="77777777" w:rsidTr="00FE055D">
        <w:tc>
          <w:tcPr>
            <w:tcW w:w="935" w:type="pct"/>
            <w:gridSpan w:val="2"/>
            <w:vMerge w:val="restart"/>
            <w:shd w:val="clear" w:color="auto" w:fill="D0CECE"/>
            <w:vAlign w:val="center"/>
          </w:tcPr>
          <w:p w14:paraId="3381EF66" w14:textId="1E0BF180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365" w:type="pct"/>
            <w:vMerge w:val="restart"/>
            <w:shd w:val="clear" w:color="auto" w:fill="D0CECE"/>
            <w:vAlign w:val="center"/>
          </w:tcPr>
          <w:p w14:paraId="529696E0" w14:textId="390B649C" w:rsidR="001F349A" w:rsidRPr="001F349A" w:rsidRDefault="008F5C87" w:rsidP="00FE055D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="001F349A" w:rsidRPr="001F349A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215" w:type="pct"/>
            <w:gridSpan w:val="3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3C5F9AE1" w14:textId="2CBFBBDB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182" w:type="pct"/>
            <w:gridSpan w:val="3"/>
            <w:tcBorders>
              <w:bottom w:val="single" w:sz="4" w:space="0" w:color="auto"/>
            </w:tcBorders>
            <w:shd w:val="clear" w:color="auto" w:fill="D0CECE"/>
          </w:tcPr>
          <w:p w14:paraId="3EBAA00D" w14:textId="5CD5B43E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Age- and sex-adjusted</w:t>
            </w:r>
          </w:p>
        </w:tc>
        <w:tc>
          <w:tcPr>
            <w:tcW w:w="1303" w:type="pct"/>
            <w:gridSpan w:val="4"/>
            <w:tcBorders>
              <w:bottom w:val="single" w:sz="4" w:space="0" w:color="auto"/>
            </w:tcBorders>
            <w:shd w:val="clear" w:color="auto" w:fill="D0CECE"/>
          </w:tcPr>
          <w:p w14:paraId="716034BA" w14:textId="47593599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Fully adjusted</w:t>
            </w:r>
          </w:p>
        </w:tc>
      </w:tr>
      <w:tr w:rsidR="009845B4" w:rsidRPr="001F349A" w14:paraId="434F1BA6" w14:textId="5CFE2B64" w:rsidTr="001F349A">
        <w:tc>
          <w:tcPr>
            <w:tcW w:w="935" w:type="pct"/>
            <w:gridSpan w:val="2"/>
            <w:vMerge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2384A88B" w14:textId="49D57C3C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shd w:val="clear" w:color="auto" w:fill="D0CECE"/>
          </w:tcPr>
          <w:p w14:paraId="4F3DA419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3342AAA6" w14:textId="7626F2CD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1F996717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5B14AD74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7FFD46B2" w14:textId="21E0D8A5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328E0B95" w14:textId="49E40616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0E5F22C8" w14:textId="4BCA5328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1DD38847" w14:textId="2169A30A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571FC350" w14:textId="6CA086A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D0CECE"/>
            <w:vAlign w:val="center"/>
          </w:tcPr>
          <w:p w14:paraId="7894C4C0" w14:textId="655AB492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1F349A" w:rsidRPr="001F349A" w14:paraId="6A24D7EB" w14:textId="7E4D0124" w:rsidTr="001F349A">
        <w:tc>
          <w:tcPr>
            <w:tcW w:w="93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CE48758" w14:textId="3230C4C9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 xml:space="preserve">Underweight </w:t>
            </w:r>
          </w:p>
        </w:tc>
        <w:tc>
          <w:tcPr>
            <w:tcW w:w="365" w:type="pct"/>
            <w:tcBorders>
              <w:bottom w:val="nil"/>
            </w:tcBorders>
          </w:tcPr>
          <w:p w14:paraId="7DA59B5E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9" w:type="pct"/>
            <w:tcBorders>
              <w:bottom w:val="nil"/>
            </w:tcBorders>
            <w:shd w:val="clear" w:color="auto" w:fill="auto"/>
            <w:vAlign w:val="center"/>
          </w:tcPr>
          <w:p w14:paraId="76292537" w14:textId="0ACD363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  <w:shd w:val="clear" w:color="auto" w:fill="auto"/>
            <w:vAlign w:val="center"/>
          </w:tcPr>
          <w:p w14:paraId="23859E8D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nil"/>
            </w:tcBorders>
            <w:shd w:val="clear" w:color="auto" w:fill="auto"/>
            <w:vAlign w:val="center"/>
          </w:tcPr>
          <w:p w14:paraId="58204C88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bottom w:val="nil"/>
            </w:tcBorders>
          </w:tcPr>
          <w:p w14:paraId="3261B277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bottom w:val="nil"/>
            </w:tcBorders>
          </w:tcPr>
          <w:p w14:paraId="690840F1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bottom w:val="nil"/>
            </w:tcBorders>
          </w:tcPr>
          <w:p w14:paraId="7CB042DA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bottom w:val="nil"/>
            </w:tcBorders>
          </w:tcPr>
          <w:p w14:paraId="6B31CAF8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bottom w:val="nil"/>
            </w:tcBorders>
          </w:tcPr>
          <w:p w14:paraId="704486E6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bottom w:val="nil"/>
            </w:tcBorders>
          </w:tcPr>
          <w:p w14:paraId="0FF81AAC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</w:tr>
      <w:tr w:rsidR="001F349A" w:rsidRPr="001F349A" w14:paraId="53C4FECA" w14:textId="3C23E85D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C3C66" w14:textId="77777777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5C95C" w14:textId="743FCBB4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No infection</w:t>
            </w:r>
            <w:r w:rsidR="00B1763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112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06C2556E" w14:textId="744B138A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37 (33.0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A79A8" w14:textId="5546589D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9F474" w14:textId="1BAC2EF9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3D87E" w14:textId="10655CF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04C627BD" w14:textId="384874FB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40EF3F73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3561E4B0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4896143F" w14:textId="309A959A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0939445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8ABFDAB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</w:tr>
      <w:tr w:rsidR="001F349A" w:rsidRPr="001F349A" w14:paraId="0C7075B0" w14:textId="792F8AD2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F5AE2" w14:textId="77777777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E5F3B" w14:textId="5C6B06B5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Mild</w:t>
            </w:r>
            <w:r w:rsidR="00B1763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54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E82ADC6" w14:textId="3AEBD8FD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16 (29.6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806B7" w14:textId="685420FE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5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681BC" w14:textId="51E82ABF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422, 1.726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BC850" w14:textId="628C308C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59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13056004" w14:textId="4EBC8E5C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07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504130C0" w14:textId="32AE3CB5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92, 1.662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6FF81189" w14:textId="615BCB10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560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2FED8450" w14:textId="1F55B9A9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916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5F9CBCD" w14:textId="39E73D76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435, 1.926]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B0C500A" w14:textId="0C544FAF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17</w:t>
            </w:r>
          </w:p>
        </w:tc>
      </w:tr>
      <w:tr w:rsidR="001F349A" w:rsidRPr="001F349A" w14:paraId="0FFBFAD9" w14:textId="42675DEF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EE632" w14:textId="77777777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1E853" w14:textId="31EE5415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Moderate</w:t>
            </w:r>
            <w:r w:rsidR="00B1763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72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31DA4AC0" w14:textId="354C7866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20 (27.8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AA206" w14:textId="76518EA5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780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6B357" w14:textId="71807740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407, 1.492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B17C8" w14:textId="271C87FB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452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2AEB0697" w14:textId="198A0074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88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1568A6D3" w14:textId="5E401B3C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41, 1.389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6AD4A991" w14:textId="5C61B65F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297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128B6C8C" w14:textId="68835E3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796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09CFFEB8" w14:textId="54F8A44D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89, 1.631]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B6B93BE" w14:textId="21F73CC9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533</w:t>
            </w:r>
          </w:p>
        </w:tc>
      </w:tr>
      <w:tr w:rsidR="001F349A" w:rsidRPr="001F349A" w14:paraId="3D6FDFA5" w14:textId="390F8AA9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24741" w14:textId="77777777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489DE" w14:textId="20887C37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evere</w:t>
            </w:r>
            <w:r w:rsidR="00B1763F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34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2838E2AB" w14:textId="73FDE2AB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11 (32.4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9C9CA" w14:textId="1E727681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969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F1070" w14:textId="5CCCB5EE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427, 2.200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69285" w14:textId="573285A5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941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1545C203" w14:textId="2B9E31BB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25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30309DDF" w14:textId="6EE696E4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44, 1.978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54253101" w14:textId="1F379F5E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66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2447366F" w14:textId="05634138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942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B000D46" w14:textId="105D1DBF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78, 2.343]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C0A252D" w14:textId="1750CFE5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97</w:t>
            </w:r>
          </w:p>
        </w:tc>
      </w:tr>
      <w:tr w:rsidR="001F349A" w:rsidRPr="001F349A" w14:paraId="45630DB7" w14:textId="1C40F4A9" w:rsidTr="001F349A">
        <w:tc>
          <w:tcPr>
            <w:tcW w:w="93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BC9CF" w14:textId="628A3CAE" w:rsidR="001F349A" w:rsidRPr="001F349A" w:rsidRDefault="001F349A" w:rsidP="00EF447C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Stunting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5EFE5D8A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A1292" w14:textId="295C8F9E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734FE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8D8D3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71595F21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0CA372CC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7577AEAF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02F6AB8C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C1FDD85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D8211FB" w14:textId="77777777" w:rsidR="001F349A" w:rsidRPr="001F349A" w:rsidRDefault="001F349A" w:rsidP="00EF447C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</w:tr>
      <w:tr w:rsidR="00B1763F" w:rsidRPr="001F349A" w14:paraId="30F5A0CA" w14:textId="01F8B2CA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1F103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7B72A" w14:textId="19459EF8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No infection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112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350C23A5" w14:textId="745E2B32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52 (46.4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A8D24" w14:textId="5F57595D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57179" w14:textId="1BE66432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F0F2B" w14:textId="2C678F04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310C311C" w14:textId="33E99A69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3BC4D6D7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0972BD84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3CEF9260" w14:textId="28B98DB2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DCF400C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2D8EEAB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</w:tr>
      <w:tr w:rsidR="00B1763F" w:rsidRPr="001F349A" w14:paraId="3E8D17B9" w14:textId="7748D595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CAF74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3F8A5" w14:textId="1EF05870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Mild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54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44C26F2C" w14:textId="400C438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23 (42.6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67D06" w14:textId="2DC04922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56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73A08" w14:textId="4A5AC81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445, 1.648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9F948" w14:textId="7004C6DD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42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6C63BAC7" w14:textId="23D59001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993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49014972" w14:textId="53023261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506, 1.952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516B7CA5" w14:textId="1653A009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984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4036AF90" w14:textId="0B919B18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993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0CF9F9AA" w14:textId="1C6F101E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506, 1.952]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6CEB93C5" w14:textId="6BCA15DA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984</w:t>
            </w:r>
          </w:p>
        </w:tc>
      </w:tr>
      <w:tr w:rsidR="00B1763F" w:rsidRPr="001F349A" w14:paraId="28A98AE3" w14:textId="2490E26E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639C1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27FD4" w14:textId="057D95B3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Moderate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72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2FA40D0C" w14:textId="65F02A1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22 (30.6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E8BE8" w14:textId="722FD24F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A1D59" w14:textId="32B13E0D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[0.272, 0.948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49F8D" w14:textId="15C058B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585424A9" w14:textId="212F4938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46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2F0F5F95" w14:textId="2E18BBEB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31, 1.261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7BD29817" w14:textId="05EDE04B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200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654B6528" w14:textId="2BD5CF36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46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1874AF83" w14:textId="4054D5F9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31, 1.261]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F7DF15B" w14:textId="11A17BF0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200</w:t>
            </w:r>
          </w:p>
        </w:tc>
      </w:tr>
      <w:tr w:rsidR="00B1763F" w:rsidRPr="001F349A" w14:paraId="1B0D5835" w14:textId="2DA115D0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1F5D1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0141C" w14:textId="3DE4970F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evere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34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52780FF6" w14:textId="3C770101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12 (35.3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0776C" w14:textId="4395520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29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250D0" w14:textId="1E8765BD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284, 1.394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30897" w14:textId="426B1309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254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789F440A" w14:textId="11C2606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58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11022CDF" w14:textId="68F85FD9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68, 2.001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1B801698" w14:textId="1B81F64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722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17CE99AB" w14:textId="3031A3E0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58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6BE9E513" w14:textId="0CD33BF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68, 2.001]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0705ED56" w14:textId="1EB01A8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722</w:t>
            </w:r>
          </w:p>
        </w:tc>
      </w:tr>
      <w:tr w:rsidR="00B1763F" w:rsidRPr="001F349A" w14:paraId="6C4A74E4" w14:textId="096EB138" w:rsidTr="001F349A">
        <w:tc>
          <w:tcPr>
            <w:tcW w:w="93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DAA70" w14:textId="23BB5932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Wasting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109CBE8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08BF0" w14:textId="63092629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55CB1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1B85C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EED1FB4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79E61D7F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0C067A90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769174ED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53FA228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53CAE53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</w:tr>
      <w:tr w:rsidR="00B1763F" w:rsidRPr="001F349A" w14:paraId="608A5487" w14:textId="73F87F2A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33600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BA2DA" w14:textId="0583DDED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No infection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112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01EA8BC4" w14:textId="23D9E9CE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20 (17.9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33A9E" w14:textId="1FE07B6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CACCD" w14:textId="566B05EC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DE016" w14:textId="239641E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4F98064A" w14:textId="63D1D19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163636B4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38DD477F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1F33665F" w14:textId="58B28A0E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1EB0496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01B9935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</w:tr>
      <w:tr w:rsidR="00B1763F" w:rsidRPr="001F349A" w14:paraId="5452E5F7" w14:textId="3DD127E6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DE005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80198" w14:textId="2EE58332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Mild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54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15914105" w14:textId="3ABC4B11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8 (14.8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225FF" w14:textId="1E0088EA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00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87230" w14:textId="22D8E08D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28, 1.954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1915F" w14:textId="73D65E96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24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2B1B9E1A" w14:textId="036278DB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77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5D8D08CF" w14:textId="73C32BB8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09, 1.924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0697E457" w14:textId="21711A99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577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1BF46B64" w14:textId="0309BB49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771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0AC88C1C" w14:textId="2ACE17C0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09, 1.924]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AB3CB2A" w14:textId="3F71EE7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577</w:t>
            </w:r>
          </w:p>
        </w:tc>
      </w:tr>
      <w:tr w:rsidR="00B1763F" w:rsidRPr="001F349A" w14:paraId="6F92F495" w14:textId="6E85DE8D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9A327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4CD0E" w14:textId="35E6F48C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Moderate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72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19FBD493" w14:textId="31CA8D6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12 (16.7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B93A3" w14:textId="0078164A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920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BB04C" w14:textId="78425DEC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419, 2.019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75CE0" w14:textId="525E514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35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30F3F0FA" w14:textId="0B1610AA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10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19706E14" w14:textId="6889FC42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43, 1.911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093BC525" w14:textId="109F5A2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30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0B7AE54" w14:textId="74845109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810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41A77D98" w14:textId="6D6DC624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343, 1.911]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518A0915" w14:textId="275757B4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30</w:t>
            </w:r>
          </w:p>
        </w:tc>
      </w:tr>
      <w:tr w:rsidR="00B1763F" w:rsidRPr="001F349A" w14:paraId="0BEDF82F" w14:textId="378B54CE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DF7F4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E4759" w14:textId="78408176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evere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34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1EEA40CA" w14:textId="72968BFC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5 (14.7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3F6FA" w14:textId="6D16CE0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79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69FE5" w14:textId="18B41746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273, 2.301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1148C" w14:textId="71DFE75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70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7F41149C" w14:textId="4C524C6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718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7EC0B428" w14:textId="0C49FB24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232, 2.224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41CC5CBD" w14:textId="0D3440E4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566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77412512" w14:textId="0C4BDC9F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718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19381343" w14:textId="26D93FB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232, 2.224]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17479E3A" w14:textId="776D6BBF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566</w:t>
            </w:r>
          </w:p>
        </w:tc>
      </w:tr>
      <w:tr w:rsidR="00B1763F" w:rsidRPr="001F349A" w14:paraId="423E9911" w14:textId="318DC2FB" w:rsidTr="001F349A">
        <w:tc>
          <w:tcPr>
            <w:tcW w:w="93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6D4D4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Anemia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55A2F51B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F93DE" w14:textId="1BC452A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89719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95FD8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14:paraId="4478A71A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63AF62F1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5A7390DD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14:paraId="267DDB98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455E29D7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877EBDB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</w:tr>
      <w:tr w:rsidR="00B1763F" w:rsidRPr="001F349A" w14:paraId="28237C60" w14:textId="3BA006BA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2F278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CE8DF" w14:textId="4F62D1ED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No infection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61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494DFDA6" w14:textId="313B103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46 (75.4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E6F7A" w14:textId="67A1E7FF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78B91" w14:textId="6090814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1F0E5" w14:textId="7E7EC67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1697A328" w14:textId="28AA0FC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ef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525B0122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084759C2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052EE311" w14:textId="4A88652E" w:rsidR="00B1763F" w:rsidRPr="001F349A" w:rsidRDefault="00336A87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r</w:t>
            </w:r>
            <w:r w:rsidR="00B1763F"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ef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72C9C051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0E3C5A8" w14:textId="77777777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</w:tr>
      <w:tr w:rsidR="00B1763F" w:rsidRPr="001F349A" w14:paraId="13B1E0B8" w14:textId="7D229CF6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27CA8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4FBF2" w14:textId="2F679466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Mild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35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76B8107D" w14:textId="44213618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16 (45.7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22E41" w14:textId="5008A53E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56E6C" w14:textId="1A3D270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[0.113, 0.665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9F3FD" w14:textId="1A000971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42A039EE" w14:textId="1F2BC119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0.340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17DB3C26" w14:textId="6C9BAF5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[0.130, 0.890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509F4BBB" w14:textId="2BA1FBCA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33EC8EE4" w14:textId="6B10211A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0.318</w:t>
            </w:r>
            <w:r w:rsidRPr="001F349A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15328EAE" w14:textId="21F3FD6C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[0.114, 0.887]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F98787C" w14:textId="296D1FF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</w:tr>
      <w:tr w:rsidR="00B1763F" w:rsidRPr="001F349A" w14:paraId="7610112A" w14:textId="27530DA2" w:rsidTr="001F349A">
        <w:tc>
          <w:tcPr>
            <w:tcW w:w="1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73A06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9FF80" w14:textId="38D93665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Moderate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45)</w:t>
            </w:r>
          </w:p>
        </w:tc>
        <w:tc>
          <w:tcPr>
            <w:tcW w:w="365" w:type="pct"/>
            <w:tcBorders>
              <w:top w:val="nil"/>
              <w:bottom w:val="nil"/>
            </w:tcBorders>
          </w:tcPr>
          <w:p w14:paraId="35A51913" w14:textId="2B2B390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24 (53.3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BAD23" w14:textId="0E5D8ADE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DF72C" w14:textId="0499C944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[0.163, 0.851]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03C90" w14:textId="55C81298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270" w:type="pct"/>
            <w:tcBorders>
              <w:top w:val="nil"/>
              <w:bottom w:val="nil"/>
            </w:tcBorders>
            <w:vAlign w:val="center"/>
          </w:tcPr>
          <w:p w14:paraId="660469CF" w14:textId="004538F2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561</w:t>
            </w:r>
          </w:p>
        </w:tc>
        <w:tc>
          <w:tcPr>
            <w:tcW w:w="554" w:type="pct"/>
            <w:tcBorders>
              <w:top w:val="nil"/>
              <w:bottom w:val="nil"/>
            </w:tcBorders>
            <w:vAlign w:val="center"/>
          </w:tcPr>
          <w:p w14:paraId="525C0995" w14:textId="7AA6571B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223, 1.410]</w:t>
            </w:r>
          </w:p>
        </w:tc>
        <w:tc>
          <w:tcPr>
            <w:tcW w:w="362" w:type="pct"/>
            <w:gridSpan w:val="2"/>
            <w:tcBorders>
              <w:top w:val="nil"/>
              <w:bottom w:val="nil"/>
            </w:tcBorders>
            <w:vAlign w:val="center"/>
          </w:tcPr>
          <w:p w14:paraId="2FE87BBC" w14:textId="5A6893AE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219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383EB880" w14:textId="73B5711D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19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14:paraId="5938C643" w14:textId="736FE59E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228, 1.681]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721AE848" w14:textId="05176DA8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347</w:t>
            </w:r>
          </w:p>
        </w:tc>
      </w:tr>
      <w:tr w:rsidR="00B1763F" w:rsidRPr="001F349A" w14:paraId="3635A8F0" w14:textId="0D4DFA3C" w:rsidTr="001F349A">
        <w:tc>
          <w:tcPr>
            <w:tcW w:w="106" w:type="pct"/>
            <w:tcBorders>
              <w:top w:val="nil"/>
            </w:tcBorders>
            <w:shd w:val="clear" w:color="auto" w:fill="auto"/>
            <w:vAlign w:val="center"/>
          </w:tcPr>
          <w:p w14:paraId="616F6294" w14:textId="77777777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nil"/>
            </w:tcBorders>
            <w:shd w:val="clear" w:color="auto" w:fill="auto"/>
            <w:vAlign w:val="center"/>
          </w:tcPr>
          <w:p w14:paraId="0925BE61" w14:textId="276C119E" w:rsidR="00B1763F" w:rsidRPr="001F349A" w:rsidRDefault="00B1763F" w:rsidP="00B1763F">
            <w:pPr>
              <w:spacing w:after="20"/>
              <w:contextualSpacing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evere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(n=17)</w:t>
            </w:r>
          </w:p>
        </w:tc>
        <w:tc>
          <w:tcPr>
            <w:tcW w:w="365" w:type="pct"/>
            <w:tcBorders>
              <w:top w:val="nil"/>
            </w:tcBorders>
          </w:tcPr>
          <w:p w14:paraId="6EC5E587" w14:textId="5F00CE13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9 (52.9)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  <w:vAlign w:val="center"/>
          </w:tcPr>
          <w:p w14:paraId="08055753" w14:textId="19BFD11C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367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vAlign w:val="center"/>
          </w:tcPr>
          <w:p w14:paraId="4FF3B496" w14:textId="5E7602C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120, 1.120]</w:t>
            </w:r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vAlign w:val="center"/>
          </w:tcPr>
          <w:p w14:paraId="5363C97D" w14:textId="2980BE3C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078</w:t>
            </w:r>
          </w:p>
        </w:tc>
        <w:tc>
          <w:tcPr>
            <w:tcW w:w="270" w:type="pct"/>
            <w:tcBorders>
              <w:top w:val="nil"/>
            </w:tcBorders>
            <w:vAlign w:val="center"/>
          </w:tcPr>
          <w:p w14:paraId="156E4ECE" w14:textId="78F65F96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608</w:t>
            </w:r>
          </w:p>
        </w:tc>
        <w:tc>
          <w:tcPr>
            <w:tcW w:w="554" w:type="pct"/>
            <w:tcBorders>
              <w:top w:val="nil"/>
            </w:tcBorders>
            <w:vAlign w:val="center"/>
          </w:tcPr>
          <w:p w14:paraId="43D1E22B" w14:textId="1EBDF47B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182, 2.037]</w:t>
            </w:r>
          </w:p>
        </w:tc>
        <w:tc>
          <w:tcPr>
            <w:tcW w:w="362" w:type="pct"/>
            <w:gridSpan w:val="2"/>
            <w:tcBorders>
              <w:top w:val="nil"/>
            </w:tcBorders>
            <w:vAlign w:val="center"/>
          </w:tcPr>
          <w:p w14:paraId="65DE6156" w14:textId="7858D73D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420</w:t>
            </w:r>
          </w:p>
        </w:tc>
        <w:tc>
          <w:tcPr>
            <w:tcW w:w="357" w:type="pct"/>
            <w:tcBorders>
              <w:top w:val="nil"/>
            </w:tcBorders>
          </w:tcPr>
          <w:p w14:paraId="03858ED1" w14:textId="2F9E2AE5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442</w:t>
            </w: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82" w:type="pct"/>
            <w:tcBorders>
              <w:top w:val="nil"/>
            </w:tcBorders>
          </w:tcPr>
          <w:p w14:paraId="35C49230" w14:textId="3BE9050C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[0.122, 1.602]</w:t>
            </w:r>
          </w:p>
        </w:tc>
        <w:tc>
          <w:tcPr>
            <w:tcW w:w="360" w:type="pct"/>
            <w:tcBorders>
              <w:top w:val="nil"/>
            </w:tcBorders>
          </w:tcPr>
          <w:p w14:paraId="5128FFFF" w14:textId="5E1C870A" w:rsidR="00B1763F" w:rsidRPr="001F349A" w:rsidRDefault="00B1763F" w:rsidP="00B1763F">
            <w:pPr>
              <w:spacing w:after="20"/>
              <w:contextualSpacing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1F349A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0.214</w:t>
            </w:r>
          </w:p>
        </w:tc>
      </w:tr>
    </w:tbl>
    <w:p w14:paraId="22A1CE9C" w14:textId="509FD907" w:rsidR="00D02297" w:rsidRDefault="000C2878" w:rsidP="00D02297">
      <w:pPr>
        <w:spacing w:line="360" w:lineRule="auto"/>
        <w:rPr>
          <w:rFonts w:ascii="Times New Roman" w:eastAsia="Times New Roman" w:hAnsi="Times New Roman" w:cs="Times New Roman"/>
          <w:sz w:val="24"/>
          <w:szCs w:val="20"/>
        </w:rPr>
      </w:pP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Adjusted by age, sex, and breastfeeding status. 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>b</w:t>
      </w:r>
      <w:r w:rsidRPr="000C2878">
        <w:rPr>
          <w:rFonts w:ascii="Times New Roman" w:eastAsia="Times New Roman" w:hAnsi="Times New Roman" w:cs="Times New Roman"/>
          <w:sz w:val="24"/>
          <w:szCs w:val="20"/>
        </w:rPr>
        <w:t>Adjusted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 by age and sex. 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>c</w:t>
      </w:r>
      <w:r w:rsidR="00D02999">
        <w:rPr>
          <w:rFonts w:ascii="Times New Roman" w:eastAsia="Times New Roman" w:hAnsi="Times New Roman" w:cs="Times New Roman"/>
          <w:sz w:val="24"/>
          <w:szCs w:val="20"/>
        </w:rPr>
        <w:t xml:space="preserve">Adjusted by age, sex, maternal education level, maternal anemia status, and breastfeeding status. </w:t>
      </w:r>
      <w:r w:rsidR="00D02297" w:rsidRPr="00F73131">
        <w:rPr>
          <w:rFonts w:ascii="Times New Roman" w:eastAsia="Times New Roman" w:hAnsi="Times New Roman" w:cs="Times New Roman"/>
          <w:sz w:val="24"/>
          <w:szCs w:val="20"/>
        </w:rPr>
        <w:t>CI, confidence interval; OR, odds ratio.</w:t>
      </w:r>
    </w:p>
    <w:p w14:paraId="058011F7" w14:textId="1D3DE136" w:rsidR="00043D0B" w:rsidRDefault="00043D0B" w:rsidP="00D02297">
      <w:pPr>
        <w:spacing w:line="36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E42A761" w14:textId="6DBBE670" w:rsidR="00F650F0" w:rsidRDefault="00F650F0" w:rsidP="00FE055D">
      <w:pPr>
        <w:rPr>
          <w:rFonts w:ascii="Times New Roman" w:eastAsia="Times New Roman" w:hAnsi="Times New Roman" w:cs="Times New Roman"/>
          <w:sz w:val="24"/>
          <w:szCs w:val="20"/>
        </w:rPr>
      </w:pPr>
    </w:p>
    <w:sectPr w:rsidR="00F650F0" w:rsidSect="00EF447C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6378E8"/>
    <w:multiLevelType w:val="hybridMultilevel"/>
    <w:tmpl w:val="CBA62B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14A4"/>
    <w:rsid w:val="000205F9"/>
    <w:rsid w:val="00043D0B"/>
    <w:rsid w:val="0005011B"/>
    <w:rsid w:val="00062EF3"/>
    <w:rsid w:val="000C2878"/>
    <w:rsid w:val="000C6230"/>
    <w:rsid w:val="000D6EF5"/>
    <w:rsid w:val="000F25FA"/>
    <w:rsid w:val="00122B86"/>
    <w:rsid w:val="00151DFB"/>
    <w:rsid w:val="0016544A"/>
    <w:rsid w:val="001938E8"/>
    <w:rsid w:val="001F349A"/>
    <w:rsid w:val="001F37DC"/>
    <w:rsid w:val="00221876"/>
    <w:rsid w:val="00244A2B"/>
    <w:rsid w:val="0025509A"/>
    <w:rsid w:val="002968C7"/>
    <w:rsid w:val="002C018A"/>
    <w:rsid w:val="0030088E"/>
    <w:rsid w:val="00336A87"/>
    <w:rsid w:val="003379F2"/>
    <w:rsid w:val="003469ED"/>
    <w:rsid w:val="003651AB"/>
    <w:rsid w:val="0038149B"/>
    <w:rsid w:val="003B6A44"/>
    <w:rsid w:val="003E0C93"/>
    <w:rsid w:val="004214A4"/>
    <w:rsid w:val="00424391"/>
    <w:rsid w:val="00466C05"/>
    <w:rsid w:val="004816E8"/>
    <w:rsid w:val="004F08BD"/>
    <w:rsid w:val="00506EE0"/>
    <w:rsid w:val="00543427"/>
    <w:rsid w:val="005606E2"/>
    <w:rsid w:val="00596D03"/>
    <w:rsid w:val="005B1E46"/>
    <w:rsid w:val="005D02E3"/>
    <w:rsid w:val="00665F66"/>
    <w:rsid w:val="00667808"/>
    <w:rsid w:val="006B1897"/>
    <w:rsid w:val="006C4FCA"/>
    <w:rsid w:val="006E67E6"/>
    <w:rsid w:val="00737291"/>
    <w:rsid w:val="00796495"/>
    <w:rsid w:val="007A74DF"/>
    <w:rsid w:val="007E18F3"/>
    <w:rsid w:val="007E1E63"/>
    <w:rsid w:val="00805C14"/>
    <w:rsid w:val="00865B3C"/>
    <w:rsid w:val="0089752B"/>
    <w:rsid w:val="008B0CF0"/>
    <w:rsid w:val="008D5895"/>
    <w:rsid w:val="008E0EC7"/>
    <w:rsid w:val="008F5C87"/>
    <w:rsid w:val="00901A4F"/>
    <w:rsid w:val="00983A4A"/>
    <w:rsid w:val="009845B4"/>
    <w:rsid w:val="00992470"/>
    <w:rsid w:val="00997A04"/>
    <w:rsid w:val="00A02029"/>
    <w:rsid w:val="00A0549B"/>
    <w:rsid w:val="00A32CFB"/>
    <w:rsid w:val="00A80809"/>
    <w:rsid w:val="00AB6A8B"/>
    <w:rsid w:val="00B00474"/>
    <w:rsid w:val="00B150CA"/>
    <w:rsid w:val="00B1763F"/>
    <w:rsid w:val="00B21CDC"/>
    <w:rsid w:val="00B431C6"/>
    <w:rsid w:val="00B92C4A"/>
    <w:rsid w:val="00BB12E6"/>
    <w:rsid w:val="00C22729"/>
    <w:rsid w:val="00C30BB0"/>
    <w:rsid w:val="00C65ED4"/>
    <w:rsid w:val="00C7248C"/>
    <w:rsid w:val="00C97A01"/>
    <w:rsid w:val="00CA512C"/>
    <w:rsid w:val="00CA6211"/>
    <w:rsid w:val="00CC2FB5"/>
    <w:rsid w:val="00D02297"/>
    <w:rsid w:val="00D02999"/>
    <w:rsid w:val="00DC54EA"/>
    <w:rsid w:val="00E00E39"/>
    <w:rsid w:val="00E20A56"/>
    <w:rsid w:val="00E70F51"/>
    <w:rsid w:val="00E75BE0"/>
    <w:rsid w:val="00ED7686"/>
    <w:rsid w:val="00EF447C"/>
    <w:rsid w:val="00F51B82"/>
    <w:rsid w:val="00F650F0"/>
    <w:rsid w:val="00FC3D45"/>
    <w:rsid w:val="00FE055D"/>
    <w:rsid w:val="00FF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734E6"/>
  <w15:docId w15:val="{97AABC12-011F-4628-B9B2-20F61142A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4F08BD"/>
    <w:rPr>
      <w:b w:val="0"/>
      <w:szCs w:val="24"/>
    </w:rPr>
  </w:style>
  <w:style w:type="table" w:customStyle="1" w:styleId="TableGrid1">
    <w:name w:val="Table Grid1"/>
    <w:basedOn w:val="TableNormal"/>
    <w:uiPriority w:val="39"/>
    <w:rsid w:val="004214A4"/>
    <w:pPr>
      <w:spacing w:after="0" w:line="240" w:lineRule="auto"/>
    </w:pPr>
    <w:rPr>
      <w:rFonts w:ascii="Calibri" w:eastAsia="Calibri" w:hAnsi="Calibri" w:cs="Times New Roman"/>
      <w:b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79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8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8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.lazarus@office.ui.ac.id</dc:creator>
  <cp:keywords/>
  <dc:description/>
  <cp:lastModifiedBy>Y Djuardi</cp:lastModifiedBy>
  <cp:revision>4</cp:revision>
  <dcterms:created xsi:type="dcterms:W3CDTF">2021-04-11T03:26:00Z</dcterms:created>
  <dcterms:modified xsi:type="dcterms:W3CDTF">2021-05-31T07:19:00Z</dcterms:modified>
</cp:coreProperties>
</file>